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0B8A8" w14:textId="6EC8FB44" w:rsidR="002C618F" w:rsidRPr="00E97D5B" w:rsidRDefault="002C618F">
      <w:pPr>
        <w:rPr>
          <w:rFonts w:ascii="Arial" w:hAnsi="Arial" w:cs="Arial"/>
          <w:sz w:val="18"/>
          <w:szCs w:val="18"/>
        </w:rPr>
      </w:pPr>
    </w:p>
    <w:p w14:paraId="2F5C51D2" w14:textId="77777777" w:rsidR="002C618F" w:rsidRPr="00E97D5B" w:rsidRDefault="002C618F">
      <w:pPr>
        <w:rPr>
          <w:rFonts w:ascii="Arial" w:hAnsi="Arial" w:cs="Arial"/>
          <w:sz w:val="18"/>
          <w:szCs w:val="18"/>
        </w:rPr>
      </w:pPr>
    </w:p>
    <w:p w14:paraId="4D26FE6D" w14:textId="41A5CD29" w:rsidR="00BC2249" w:rsidRDefault="00BC2249" w:rsidP="00BC2249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S5: </w:t>
      </w:r>
      <w:r w:rsidRPr="00556140">
        <w:rPr>
          <w:rFonts w:ascii="Arial" w:hAnsi="Arial" w:cs="Arial"/>
        </w:rPr>
        <w:t xml:space="preserve">Effects of a multicomponent exercise training attendance in </w:t>
      </w:r>
      <w:r>
        <w:rPr>
          <w:rFonts w:ascii="Arial" w:hAnsi="Arial" w:cs="Arial"/>
        </w:rPr>
        <w:t>relative</w:t>
      </w:r>
      <w:r w:rsidRPr="005561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unk</w:t>
      </w:r>
      <w:r w:rsidRPr="00556140">
        <w:rPr>
          <w:rFonts w:ascii="Arial" w:hAnsi="Arial" w:cs="Arial"/>
        </w:rPr>
        <w:t xml:space="preserve"> muscle strength changes post-BS</w:t>
      </w:r>
    </w:p>
    <w:tbl>
      <w:tblPr>
        <w:tblpPr w:leftFromText="181" w:rightFromText="181" w:vertAnchor="text" w:horzAnchor="page" w:tblpX="322" w:tblpY="135"/>
        <w:tblOverlap w:val="never"/>
        <w:tblW w:w="148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676"/>
        <w:gridCol w:w="1927"/>
        <w:gridCol w:w="1842"/>
        <w:gridCol w:w="1842"/>
        <w:gridCol w:w="1793"/>
        <w:gridCol w:w="1843"/>
        <w:gridCol w:w="1984"/>
      </w:tblGrid>
      <w:tr w:rsidR="00305BB9" w:rsidRPr="00CB01F3" w14:paraId="4FCD4C67" w14:textId="77777777" w:rsidTr="00CF7B21">
        <w:trPr>
          <w:trHeight w:val="39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5E5220" w14:textId="77777777" w:rsidR="00305BB9" w:rsidRPr="00CB01F3" w:rsidRDefault="00305BB9" w:rsidP="00C730D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539CC59C" w14:textId="3C432A37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817FCD" w14:textId="33CCD1E3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B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109DB5" w14:textId="4E5FE5CE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-month </w:t>
            </w:r>
            <w:r w:rsidR="00EA1B78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B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F187A" w14:textId="60CBF6BA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-months </w:t>
            </w:r>
            <w:r w:rsidR="00EA1B78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B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DAAD21" w14:textId="1C9488F1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-months </w:t>
            </w:r>
            <w:r w:rsidR="00EA1B78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B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30964B" w14:textId="77777777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effect</w:t>
            </w:r>
          </w:p>
          <w:p w14:paraId="280283C7" w14:textId="77777777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vs 6-month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63C8B" w14:textId="77777777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effect baseline vs 12-months</w:t>
            </w:r>
          </w:p>
        </w:tc>
      </w:tr>
      <w:tr w:rsidR="00305BB9" w:rsidRPr="00CB01F3" w14:paraId="18F10272" w14:textId="77777777" w:rsidTr="00CF7B21">
        <w:trPr>
          <w:trHeight w:val="223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F8F632" w14:textId="3EF7ABCA" w:rsidR="00305BB9" w:rsidRPr="00CB01F3" w:rsidRDefault="002B59DC" w:rsidP="00C730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elative </w:t>
            </w:r>
            <w:r w:rsidR="00DF1D6E" w:rsidRPr="00CB01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unk</w:t>
            </w:r>
            <w:r w:rsidRPr="00CB01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muscle streng</w:t>
            </w:r>
            <w:r w:rsidR="008439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3653536D" w14:textId="77777777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09896C" w14:textId="4055CAD6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E9C2FB" w14:textId="77777777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EA13B8" w14:textId="77777777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0328F9" w14:textId="77777777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47BBF6" w14:textId="77777777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302AE9A" w14:textId="77777777" w:rsidR="00305BB9" w:rsidRPr="00CB01F3" w:rsidRDefault="00305BB9" w:rsidP="00C730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2012" w:rsidRPr="00CB01F3" w14:paraId="7C9AE251" w14:textId="77777777" w:rsidTr="00CF7B21">
        <w:trPr>
          <w:trHeight w:val="244"/>
        </w:trPr>
        <w:tc>
          <w:tcPr>
            <w:tcW w:w="2972" w:type="dxa"/>
            <w:vMerge w:val="restart"/>
            <w:shd w:val="clear" w:color="auto" w:fill="auto"/>
            <w:noWrap/>
          </w:tcPr>
          <w:p w14:paraId="25D0F431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extension   60º/s</w:t>
            </w:r>
          </w:p>
          <w:p w14:paraId="2E21EFBF" w14:textId="064EDAF6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to BW</w:t>
            </w:r>
            <w:r w:rsidR="00D33575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66F750F2" w14:textId="6FD85E90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38E93698" w14:textId="0957BD80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 (1.91; 2.43)</w:t>
            </w:r>
          </w:p>
        </w:tc>
        <w:tc>
          <w:tcPr>
            <w:tcW w:w="1842" w:type="dxa"/>
            <w:shd w:val="clear" w:color="auto" w:fill="auto"/>
            <w:noWrap/>
          </w:tcPr>
          <w:p w14:paraId="65E04786" w14:textId="518EEE6C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 (1.84; 2.36)</w:t>
            </w:r>
          </w:p>
        </w:tc>
        <w:tc>
          <w:tcPr>
            <w:tcW w:w="1842" w:type="dxa"/>
            <w:shd w:val="clear" w:color="auto" w:fill="auto"/>
            <w:noWrap/>
          </w:tcPr>
          <w:p w14:paraId="6824C581" w14:textId="2129E001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 (2.46; 3.02)</w:t>
            </w:r>
          </w:p>
        </w:tc>
        <w:tc>
          <w:tcPr>
            <w:tcW w:w="1793" w:type="dxa"/>
            <w:shd w:val="clear" w:color="auto" w:fill="auto"/>
            <w:noWrap/>
          </w:tcPr>
          <w:p w14:paraId="65B9E04B" w14:textId="7756BC88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 (3.24; 3.87)</w:t>
            </w:r>
          </w:p>
        </w:tc>
        <w:tc>
          <w:tcPr>
            <w:tcW w:w="1843" w:type="dxa"/>
            <w:vMerge w:val="restart"/>
          </w:tcPr>
          <w:p w14:paraId="26DE95CF" w14:textId="37D19E97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50 (0.12; 0.88); p = </w:t>
            </w:r>
            <w:r w:rsidRPr="00575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d = -0.98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4425E3A4" w14:textId="16D6CDF2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 (-0.68; 0.13); p = 0.187; d = 0.54</w:t>
            </w:r>
          </w:p>
        </w:tc>
      </w:tr>
      <w:tr w:rsidR="00892012" w:rsidRPr="00CB01F3" w14:paraId="637A8BA1" w14:textId="77777777" w:rsidTr="00CF7B21">
        <w:trPr>
          <w:trHeight w:val="244"/>
        </w:trPr>
        <w:tc>
          <w:tcPr>
            <w:tcW w:w="2972" w:type="dxa"/>
            <w:vMerge/>
            <w:shd w:val="clear" w:color="auto" w:fill="auto"/>
            <w:noWrap/>
          </w:tcPr>
          <w:p w14:paraId="426C50D3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50658498" w14:textId="0C28A727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619CA22B" w14:textId="76249F6C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 (1.92; 2.42)</w:t>
            </w:r>
          </w:p>
        </w:tc>
        <w:tc>
          <w:tcPr>
            <w:tcW w:w="1842" w:type="dxa"/>
            <w:shd w:val="clear" w:color="auto" w:fill="auto"/>
            <w:noWrap/>
          </w:tcPr>
          <w:p w14:paraId="51063B7D" w14:textId="20A4E64C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 (2.16; 2.71)</w:t>
            </w:r>
          </w:p>
        </w:tc>
        <w:tc>
          <w:tcPr>
            <w:tcW w:w="1842" w:type="dxa"/>
            <w:shd w:val="clear" w:color="auto" w:fill="auto"/>
            <w:noWrap/>
          </w:tcPr>
          <w:p w14:paraId="77250B84" w14:textId="1F27BD6A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 (2.96; 3.52)</w:t>
            </w:r>
          </w:p>
        </w:tc>
        <w:tc>
          <w:tcPr>
            <w:tcW w:w="1793" w:type="dxa"/>
            <w:shd w:val="clear" w:color="auto" w:fill="auto"/>
            <w:noWrap/>
          </w:tcPr>
          <w:p w14:paraId="6337B060" w14:textId="3F1AADDA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 (3.00; 3.56)</w:t>
            </w:r>
          </w:p>
        </w:tc>
        <w:tc>
          <w:tcPr>
            <w:tcW w:w="1843" w:type="dxa"/>
            <w:vMerge/>
          </w:tcPr>
          <w:p w14:paraId="6A764297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55E59463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2012" w:rsidRPr="00CB01F3" w14:paraId="1EB126A8" w14:textId="77777777" w:rsidTr="00CF7B21">
        <w:trPr>
          <w:trHeight w:val="244"/>
        </w:trPr>
        <w:tc>
          <w:tcPr>
            <w:tcW w:w="2972" w:type="dxa"/>
            <w:vMerge w:val="restart"/>
            <w:shd w:val="clear" w:color="auto" w:fill="auto"/>
            <w:noWrap/>
          </w:tcPr>
          <w:p w14:paraId="3B4CCE35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extension 120º</w:t>
            </w:r>
          </w:p>
          <w:p w14:paraId="5A4C5C05" w14:textId="35F5B546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to BW</w:t>
            </w:r>
            <w:r w:rsidR="00D33575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3E7313D1" w14:textId="7A6C46AF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5FCC1742" w14:textId="1ADE18EC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 (0.51; 0.72)</w:t>
            </w:r>
          </w:p>
        </w:tc>
        <w:tc>
          <w:tcPr>
            <w:tcW w:w="1842" w:type="dxa"/>
            <w:shd w:val="clear" w:color="auto" w:fill="auto"/>
            <w:noWrap/>
          </w:tcPr>
          <w:p w14:paraId="33A5331E" w14:textId="5901371E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(0.48; 0.69)</w:t>
            </w:r>
          </w:p>
        </w:tc>
        <w:tc>
          <w:tcPr>
            <w:tcW w:w="1842" w:type="dxa"/>
            <w:shd w:val="clear" w:color="auto" w:fill="auto"/>
            <w:noWrap/>
          </w:tcPr>
          <w:p w14:paraId="63A6CE34" w14:textId="65C20ACB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 (0.49; 0.71)</w:t>
            </w:r>
          </w:p>
        </w:tc>
        <w:tc>
          <w:tcPr>
            <w:tcW w:w="1793" w:type="dxa"/>
            <w:shd w:val="clear" w:color="auto" w:fill="auto"/>
            <w:noWrap/>
          </w:tcPr>
          <w:p w14:paraId="11418599" w14:textId="02668E6E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66; 0.91)</w:t>
            </w:r>
          </w:p>
        </w:tc>
        <w:tc>
          <w:tcPr>
            <w:tcW w:w="1843" w:type="dxa"/>
            <w:vMerge w:val="restart"/>
          </w:tcPr>
          <w:p w14:paraId="19AEF6DB" w14:textId="20C12D79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-0.03; 0.25); p = 0.134; d = -0.67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6840F2D8" w14:textId="7FC316CE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(-0.09; 0.21); p = 0.425; d = -0.38</w:t>
            </w:r>
          </w:p>
        </w:tc>
      </w:tr>
      <w:tr w:rsidR="00892012" w:rsidRPr="00CB01F3" w14:paraId="229F2D0E" w14:textId="77777777" w:rsidTr="00CF7B21">
        <w:trPr>
          <w:trHeight w:val="244"/>
        </w:trPr>
        <w:tc>
          <w:tcPr>
            <w:tcW w:w="2972" w:type="dxa"/>
            <w:vMerge/>
            <w:shd w:val="clear" w:color="auto" w:fill="auto"/>
            <w:noWrap/>
          </w:tcPr>
          <w:p w14:paraId="62B5419A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5EA29845" w14:textId="5BF07022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1EB87B6A" w14:textId="40E4BF55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51; 0.73)</w:t>
            </w:r>
          </w:p>
        </w:tc>
        <w:tc>
          <w:tcPr>
            <w:tcW w:w="1842" w:type="dxa"/>
            <w:shd w:val="clear" w:color="auto" w:fill="auto"/>
            <w:noWrap/>
          </w:tcPr>
          <w:p w14:paraId="26635E03" w14:textId="415E5FA3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 (0.44; 0.66)</w:t>
            </w:r>
          </w:p>
        </w:tc>
        <w:tc>
          <w:tcPr>
            <w:tcW w:w="1842" w:type="dxa"/>
            <w:shd w:val="clear" w:color="auto" w:fill="auto"/>
            <w:noWrap/>
          </w:tcPr>
          <w:p w14:paraId="4D1A5E06" w14:textId="3191F131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59; 0.82)</w:t>
            </w:r>
          </w:p>
        </w:tc>
        <w:tc>
          <w:tcPr>
            <w:tcW w:w="1793" w:type="dxa"/>
            <w:shd w:val="clear" w:color="auto" w:fill="auto"/>
            <w:noWrap/>
          </w:tcPr>
          <w:p w14:paraId="0795EA38" w14:textId="6E3C43C5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(0.74; 0.96)</w:t>
            </w:r>
          </w:p>
        </w:tc>
        <w:tc>
          <w:tcPr>
            <w:tcW w:w="1843" w:type="dxa"/>
            <w:vMerge/>
          </w:tcPr>
          <w:p w14:paraId="1D471840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4B7A01AD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2012" w:rsidRPr="00CB01F3" w14:paraId="2F78B6CB" w14:textId="77777777" w:rsidTr="00CF7B21">
        <w:trPr>
          <w:trHeight w:val="274"/>
        </w:trPr>
        <w:tc>
          <w:tcPr>
            <w:tcW w:w="2972" w:type="dxa"/>
            <w:vMerge w:val="restart"/>
            <w:shd w:val="clear" w:color="auto" w:fill="auto"/>
            <w:noWrap/>
          </w:tcPr>
          <w:p w14:paraId="60B9EAD6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flexion 60º/s</w:t>
            </w:r>
          </w:p>
          <w:p w14:paraId="146D87A5" w14:textId="2A3ED333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to BW</w:t>
            </w:r>
            <w:r w:rsidR="00D33575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48F97891" w14:textId="728F3694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25933249" w14:textId="0937966D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(0.79; 0.98)</w:t>
            </w:r>
          </w:p>
        </w:tc>
        <w:tc>
          <w:tcPr>
            <w:tcW w:w="1842" w:type="dxa"/>
            <w:shd w:val="clear" w:color="auto" w:fill="auto"/>
            <w:noWrap/>
          </w:tcPr>
          <w:p w14:paraId="1AFCEBAB" w14:textId="6AD9EB85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73; 0.92)</w:t>
            </w:r>
          </w:p>
        </w:tc>
        <w:tc>
          <w:tcPr>
            <w:tcW w:w="1842" w:type="dxa"/>
            <w:shd w:val="clear" w:color="auto" w:fill="auto"/>
            <w:noWrap/>
          </w:tcPr>
          <w:p w14:paraId="73E9CE18" w14:textId="1D71129D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81; 1.01)</w:t>
            </w:r>
          </w:p>
        </w:tc>
        <w:tc>
          <w:tcPr>
            <w:tcW w:w="1793" w:type="dxa"/>
            <w:shd w:val="clear" w:color="auto" w:fill="auto"/>
            <w:noWrap/>
          </w:tcPr>
          <w:p w14:paraId="6B9459CA" w14:textId="63930AA3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95; 1.71)</w:t>
            </w:r>
          </w:p>
        </w:tc>
        <w:tc>
          <w:tcPr>
            <w:tcW w:w="1843" w:type="dxa"/>
            <w:vMerge w:val="restart"/>
          </w:tcPr>
          <w:p w14:paraId="354589F4" w14:textId="481E22DA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4 (0.00; 0.27); p = </w:t>
            </w:r>
            <w:r w:rsidRPr="0013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d = -0.82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47CA1AF3" w14:textId="01F82AEB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(-0.08; 0.20);  p = 0.392; d = -0.38</w:t>
            </w:r>
          </w:p>
        </w:tc>
      </w:tr>
      <w:tr w:rsidR="00892012" w:rsidRPr="00CB01F3" w14:paraId="58A3C782" w14:textId="77777777" w:rsidTr="00CF7B21">
        <w:trPr>
          <w:trHeight w:val="244"/>
        </w:trPr>
        <w:tc>
          <w:tcPr>
            <w:tcW w:w="2972" w:type="dxa"/>
            <w:vMerge/>
            <w:shd w:val="clear" w:color="auto" w:fill="auto"/>
            <w:noWrap/>
          </w:tcPr>
          <w:p w14:paraId="0FF18669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3FBE1FDE" w14:textId="61BCECC4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7BD96A8D" w14:textId="6909E9C3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 (0.80; 1.00)</w:t>
            </w:r>
          </w:p>
        </w:tc>
        <w:tc>
          <w:tcPr>
            <w:tcW w:w="1842" w:type="dxa"/>
            <w:shd w:val="clear" w:color="auto" w:fill="auto"/>
            <w:noWrap/>
          </w:tcPr>
          <w:p w14:paraId="5ED99A6F" w14:textId="0205F83D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72; 0.92)</w:t>
            </w:r>
          </w:p>
        </w:tc>
        <w:tc>
          <w:tcPr>
            <w:tcW w:w="1842" w:type="dxa"/>
            <w:shd w:val="clear" w:color="auto" w:fill="auto"/>
            <w:noWrap/>
          </w:tcPr>
          <w:p w14:paraId="5D066DDD" w14:textId="7C8E4839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94; 1.14)</w:t>
            </w:r>
          </w:p>
        </w:tc>
        <w:tc>
          <w:tcPr>
            <w:tcW w:w="1793" w:type="dxa"/>
            <w:shd w:val="clear" w:color="auto" w:fill="auto"/>
            <w:noWrap/>
          </w:tcPr>
          <w:p w14:paraId="5AB19372" w14:textId="0A5A674C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1.02; 1.23)</w:t>
            </w:r>
          </w:p>
        </w:tc>
        <w:tc>
          <w:tcPr>
            <w:tcW w:w="1843" w:type="dxa"/>
            <w:vMerge/>
          </w:tcPr>
          <w:p w14:paraId="69726649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64CAF19C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2012" w:rsidRPr="00CB01F3" w14:paraId="07F9F313" w14:textId="77777777" w:rsidTr="00CF7B21">
        <w:trPr>
          <w:trHeight w:val="244"/>
        </w:trPr>
        <w:tc>
          <w:tcPr>
            <w:tcW w:w="2972" w:type="dxa"/>
            <w:vMerge w:val="restart"/>
            <w:shd w:val="clear" w:color="auto" w:fill="auto"/>
            <w:noWrap/>
          </w:tcPr>
          <w:p w14:paraId="2E55F700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flexion 120º</w:t>
            </w:r>
          </w:p>
          <w:p w14:paraId="0D5BC51F" w14:textId="66C0ACFB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to BW</w:t>
            </w:r>
            <w:r w:rsidR="00D33575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14A5FD12" w14:textId="76558B64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3EEA67F7" w14:textId="20B26A15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 (0.51; 0.72)</w:t>
            </w:r>
          </w:p>
        </w:tc>
        <w:tc>
          <w:tcPr>
            <w:tcW w:w="1842" w:type="dxa"/>
            <w:shd w:val="clear" w:color="auto" w:fill="auto"/>
            <w:noWrap/>
          </w:tcPr>
          <w:p w14:paraId="41A3530F" w14:textId="69686D88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(0.48; 0.69)</w:t>
            </w:r>
          </w:p>
        </w:tc>
        <w:tc>
          <w:tcPr>
            <w:tcW w:w="1842" w:type="dxa"/>
            <w:shd w:val="clear" w:color="auto" w:fill="auto"/>
            <w:noWrap/>
          </w:tcPr>
          <w:p w14:paraId="31B6489B" w14:textId="2A901836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 (0.49; 0.71)</w:t>
            </w:r>
          </w:p>
        </w:tc>
        <w:tc>
          <w:tcPr>
            <w:tcW w:w="1793" w:type="dxa"/>
            <w:shd w:val="clear" w:color="auto" w:fill="auto"/>
            <w:noWrap/>
          </w:tcPr>
          <w:p w14:paraId="390C3A33" w14:textId="367A8F36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66; 0.91)</w:t>
            </w:r>
          </w:p>
        </w:tc>
        <w:tc>
          <w:tcPr>
            <w:tcW w:w="1843" w:type="dxa"/>
            <w:vMerge w:val="restart"/>
          </w:tcPr>
          <w:p w14:paraId="252192D7" w14:textId="7A1DFF05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-0.03; 0.25); p = 0.134; d = 0.67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140B138E" w14:textId="7F4AF23E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(-0.09; 0.21); p = 0.425; d = -0.38</w:t>
            </w:r>
          </w:p>
        </w:tc>
      </w:tr>
      <w:tr w:rsidR="00892012" w:rsidRPr="00CB01F3" w14:paraId="71755B82" w14:textId="77777777" w:rsidTr="00CF7B21">
        <w:trPr>
          <w:trHeight w:val="244"/>
        </w:trPr>
        <w:tc>
          <w:tcPr>
            <w:tcW w:w="2972" w:type="dxa"/>
            <w:vMerge/>
            <w:shd w:val="clear" w:color="auto" w:fill="auto"/>
            <w:noWrap/>
          </w:tcPr>
          <w:p w14:paraId="50654ED8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598EA60F" w14:textId="0C943455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50857560" w14:textId="71329879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51; 0.73)</w:t>
            </w:r>
          </w:p>
        </w:tc>
        <w:tc>
          <w:tcPr>
            <w:tcW w:w="1842" w:type="dxa"/>
            <w:shd w:val="clear" w:color="auto" w:fill="auto"/>
            <w:noWrap/>
          </w:tcPr>
          <w:p w14:paraId="2AF4BB3E" w14:textId="51EF1B15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 (0.44; 0.66)</w:t>
            </w:r>
          </w:p>
        </w:tc>
        <w:tc>
          <w:tcPr>
            <w:tcW w:w="1842" w:type="dxa"/>
            <w:shd w:val="clear" w:color="auto" w:fill="auto"/>
            <w:noWrap/>
          </w:tcPr>
          <w:p w14:paraId="09C00B6C" w14:textId="6472A4D0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59; 0.82)</w:t>
            </w:r>
          </w:p>
        </w:tc>
        <w:tc>
          <w:tcPr>
            <w:tcW w:w="1793" w:type="dxa"/>
            <w:shd w:val="clear" w:color="auto" w:fill="auto"/>
            <w:noWrap/>
          </w:tcPr>
          <w:p w14:paraId="2782F62B" w14:textId="5C344EBD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(0.74; 0.96)</w:t>
            </w:r>
          </w:p>
        </w:tc>
        <w:tc>
          <w:tcPr>
            <w:tcW w:w="1843" w:type="dxa"/>
            <w:vMerge/>
          </w:tcPr>
          <w:p w14:paraId="662A917B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A1C0EED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2012" w:rsidRPr="00CB01F3" w14:paraId="5387D2BA" w14:textId="77777777" w:rsidTr="00CF7B21">
        <w:trPr>
          <w:trHeight w:val="244"/>
        </w:trPr>
        <w:tc>
          <w:tcPr>
            <w:tcW w:w="2972" w:type="dxa"/>
            <w:vMerge w:val="restart"/>
            <w:shd w:val="clear" w:color="auto" w:fill="auto"/>
            <w:noWrap/>
          </w:tcPr>
          <w:p w14:paraId="49BB2DF9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extension 60º/s</w:t>
            </w:r>
          </w:p>
          <w:p w14:paraId="251E99A5" w14:textId="2F2FBBC5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to total LM</w:t>
            </w:r>
            <w:r w:rsidR="00D33575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21F90E8F" w14:textId="168BD0D6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6AB03F97" w14:textId="6F901721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2 (3.93; 4.91)</w:t>
            </w:r>
          </w:p>
        </w:tc>
        <w:tc>
          <w:tcPr>
            <w:tcW w:w="1842" w:type="dxa"/>
            <w:shd w:val="clear" w:color="auto" w:fill="auto"/>
            <w:noWrap/>
          </w:tcPr>
          <w:p w14:paraId="0684742D" w14:textId="70E8A8AD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7 (3.78; 4.77)</w:t>
            </w:r>
          </w:p>
        </w:tc>
        <w:tc>
          <w:tcPr>
            <w:tcW w:w="1842" w:type="dxa"/>
            <w:shd w:val="clear" w:color="auto" w:fill="auto"/>
            <w:noWrap/>
          </w:tcPr>
          <w:p w14:paraId="2269A08A" w14:textId="3D5B3F23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 (4.45; 5.49)</w:t>
            </w:r>
          </w:p>
        </w:tc>
        <w:tc>
          <w:tcPr>
            <w:tcW w:w="1793" w:type="dxa"/>
            <w:shd w:val="clear" w:color="auto" w:fill="auto"/>
            <w:noWrap/>
          </w:tcPr>
          <w:p w14:paraId="49409ED5" w14:textId="70354AFF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1 (5.31; 6.51)</w:t>
            </w:r>
          </w:p>
        </w:tc>
        <w:tc>
          <w:tcPr>
            <w:tcW w:w="1843" w:type="dxa"/>
            <w:vMerge w:val="restart"/>
          </w:tcPr>
          <w:p w14:paraId="4F1A1CE8" w14:textId="0EA7EB7A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 (-0.04; 1.39); p = 0.067; d = -0.68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37D3CDB8" w14:textId="65CDCB6C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 (-1.44; 0.10); p = 0.091; d = 0.68</w:t>
            </w:r>
          </w:p>
        </w:tc>
      </w:tr>
      <w:tr w:rsidR="00892012" w:rsidRPr="00CB01F3" w14:paraId="3E108945" w14:textId="77777777" w:rsidTr="00CF7B21">
        <w:trPr>
          <w:trHeight w:val="244"/>
        </w:trPr>
        <w:tc>
          <w:tcPr>
            <w:tcW w:w="2972" w:type="dxa"/>
            <w:vMerge/>
            <w:shd w:val="clear" w:color="auto" w:fill="auto"/>
            <w:noWrap/>
          </w:tcPr>
          <w:p w14:paraId="0E99EA1D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41B71342" w14:textId="4F96A5CB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276A91B6" w14:textId="3BA128AB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 (3.78; 4.82)</w:t>
            </w:r>
          </w:p>
        </w:tc>
        <w:tc>
          <w:tcPr>
            <w:tcW w:w="1842" w:type="dxa"/>
            <w:shd w:val="clear" w:color="auto" w:fill="auto"/>
            <w:noWrap/>
          </w:tcPr>
          <w:p w14:paraId="3E64B893" w14:textId="5C4F95D8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 (4.40; 5.44)</w:t>
            </w:r>
          </w:p>
        </w:tc>
        <w:tc>
          <w:tcPr>
            <w:tcW w:w="1842" w:type="dxa"/>
            <w:shd w:val="clear" w:color="auto" w:fill="auto"/>
            <w:noWrap/>
          </w:tcPr>
          <w:p w14:paraId="3909C7DA" w14:textId="36A6D2D9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4 (5.11; 6.18)</w:t>
            </w:r>
          </w:p>
        </w:tc>
        <w:tc>
          <w:tcPr>
            <w:tcW w:w="1793" w:type="dxa"/>
            <w:shd w:val="clear" w:color="auto" w:fill="auto"/>
            <w:noWrap/>
          </w:tcPr>
          <w:p w14:paraId="4744D7FA" w14:textId="68C030FD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 (4.71; 5.78)</w:t>
            </w:r>
          </w:p>
        </w:tc>
        <w:tc>
          <w:tcPr>
            <w:tcW w:w="1843" w:type="dxa"/>
            <w:vMerge/>
          </w:tcPr>
          <w:p w14:paraId="371E6D3C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2551615A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2012" w:rsidRPr="00CB01F3" w14:paraId="17A7097B" w14:textId="77777777" w:rsidTr="00CF7B21">
        <w:trPr>
          <w:trHeight w:val="244"/>
        </w:trPr>
        <w:tc>
          <w:tcPr>
            <w:tcW w:w="2972" w:type="dxa"/>
            <w:vMerge w:val="restart"/>
            <w:shd w:val="clear" w:color="auto" w:fill="auto"/>
            <w:noWrap/>
          </w:tcPr>
          <w:p w14:paraId="1F96E251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extension 120º</w:t>
            </w:r>
          </w:p>
          <w:p w14:paraId="45917864" w14:textId="6816115D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to total LM</w:t>
            </w:r>
            <w:r w:rsidR="00D33575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78C47E33" w14:textId="765B5C48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252A5D9F" w14:textId="46A02577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 (2.00; 2.70)</w:t>
            </w:r>
          </w:p>
        </w:tc>
        <w:tc>
          <w:tcPr>
            <w:tcW w:w="1842" w:type="dxa"/>
            <w:shd w:val="clear" w:color="auto" w:fill="auto"/>
            <w:noWrap/>
          </w:tcPr>
          <w:p w14:paraId="6556503C" w14:textId="3BA16F65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.6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3B5105D5" w14:textId="20DB59F1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6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.4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3" w:type="dxa"/>
            <w:shd w:val="clear" w:color="auto" w:fill="auto"/>
            <w:noWrap/>
          </w:tcPr>
          <w:p w14:paraId="2E5995C5" w14:textId="394FD038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9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.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Merge w:val="restart"/>
          </w:tcPr>
          <w:p w14:paraId="3DD374CB" w14:textId="0ECD70FD" w:rsidR="00892012" w:rsidRPr="00CB01F3" w:rsidRDefault="007609D4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75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01.9; 0.82); p = 0.220; d = </w:t>
            </w:r>
            <w:r w:rsidR="00133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74345B7F" w14:textId="3E8B7CC8" w:rsidR="00892012" w:rsidRPr="00CB01F3" w:rsidRDefault="007609D4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2 (-0.31; 0.75); p = 0.417; d = </w:t>
            </w:r>
            <w:r w:rsidR="00133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</w:tr>
      <w:tr w:rsidR="00892012" w:rsidRPr="00CB01F3" w14:paraId="3AC8C4D2" w14:textId="77777777" w:rsidTr="00CF7B21">
        <w:trPr>
          <w:trHeight w:val="244"/>
        </w:trPr>
        <w:tc>
          <w:tcPr>
            <w:tcW w:w="2972" w:type="dxa"/>
            <w:vMerge/>
            <w:shd w:val="clear" w:color="auto" w:fill="auto"/>
            <w:noWrap/>
          </w:tcPr>
          <w:p w14:paraId="7C1CCDA0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78097AAB" w14:textId="354354E6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1EB3E297" w14:textId="3E47B5A4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 (2.0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.8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7608870E" w14:textId="736317DF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8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.5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403219E0" w14:textId="777092C5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9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.7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3" w:type="dxa"/>
            <w:shd w:val="clear" w:color="auto" w:fill="auto"/>
            <w:noWrap/>
          </w:tcPr>
          <w:p w14:paraId="5D176E88" w14:textId="468D1AB9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.2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.9</w:t>
            </w:r>
            <w:r w:rsidR="00D35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Merge/>
          </w:tcPr>
          <w:p w14:paraId="66F82E2C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5A1034DC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2012" w:rsidRPr="00CB01F3" w14:paraId="60557B5B" w14:textId="77777777" w:rsidTr="00CF7B21">
        <w:trPr>
          <w:trHeight w:val="244"/>
        </w:trPr>
        <w:tc>
          <w:tcPr>
            <w:tcW w:w="2972" w:type="dxa"/>
            <w:vMerge w:val="restart"/>
            <w:shd w:val="clear" w:color="auto" w:fill="auto"/>
            <w:noWrap/>
          </w:tcPr>
          <w:p w14:paraId="567C8415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flexion 60º/s</w:t>
            </w:r>
          </w:p>
          <w:p w14:paraId="45A7CC5A" w14:textId="6C4E8BEE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to total LM</w:t>
            </w:r>
            <w:r w:rsidR="00D33575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515767F8" w14:textId="236A1876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213C75AE" w14:textId="3F67A08D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 (1.60; 1.93)</w:t>
            </w:r>
          </w:p>
        </w:tc>
        <w:tc>
          <w:tcPr>
            <w:tcW w:w="1842" w:type="dxa"/>
            <w:shd w:val="clear" w:color="auto" w:fill="auto"/>
            <w:noWrap/>
          </w:tcPr>
          <w:p w14:paraId="277B4CDC" w14:textId="2F2873D7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 (1.48; 1.82)</w:t>
            </w:r>
          </w:p>
        </w:tc>
        <w:tc>
          <w:tcPr>
            <w:tcW w:w="1842" w:type="dxa"/>
            <w:shd w:val="clear" w:color="auto" w:fill="auto"/>
            <w:noWrap/>
          </w:tcPr>
          <w:p w14:paraId="404053B0" w14:textId="7C123FD7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 (1.42; 1.77)</w:t>
            </w:r>
          </w:p>
        </w:tc>
        <w:tc>
          <w:tcPr>
            <w:tcW w:w="1793" w:type="dxa"/>
            <w:shd w:val="clear" w:color="auto" w:fill="auto"/>
            <w:noWrap/>
          </w:tcPr>
          <w:p w14:paraId="7ED75083" w14:textId="4A56E1A9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 (1.52; 1.92)</w:t>
            </w:r>
          </w:p>
        </w:tc>
        <w:tc>
          <w:tcPr>
            <w:tcW w:w="1843" w:type="dxa"/>
            <w:vMerge w:val="restart"/>
          </w:tcPr>
          <w:p w14:paraId="2538C008" w14:textId="14AB64DC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(-0.07; 0.42); p = 0.159; d = -0.57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0D2BB1ED" w14:textId="34BEAF1C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 (-0.25; 0.27); p = 0.948; d = -0.03</w:t>
            </w:r>
          </w:p>
        </w:tc>
      </w:tr>
      <w:tr w:rsidR="00892012" w:rsidRPr="00CB01F3" w14:paraId="0CDD1F71" w14:textId="77777777" w:rsidTr="00CF7B21">
        <w:trPr>
          <w:trHeight w:val="244"/>
        </w:trPr>
        <w:tc>
          <w:tcPr>
            <w:tcW w:w="2972" w:type="dxa"/>
            <w:vMerge/>
            <w:shd w:val="clear" w:color="auto" w:fill="auto"/>
            <w:noWrap/>
          </w:tcPr>
          <w:p w14:paraId="01915D82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40BCE4D2" w14:textId="33A67BB4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29A326A8" w14:textId="77F3588E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 (1.67; 2.02)</w:t>
            </w:r>
          </w:p>
        </w:tc>
        <w:tc>
          <w:tcPr>
            <w:tcW w:w="1842" w:type="dxa"/>
            <w:shd w:val="clear" w:color="auto" w:fill="auto"/>
            <w:noWrap/>
          </w:tcPr>
          <w:p w14:paraId="730EBC37" w14:textId="7A5749A3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 (1.45; 1.80)</w:t>
            </w:r>
          </w:p>
        </w:tc>
        <w:tc>
          <w:tcPr>
            <w:tcW w:w="1842" w:type="dxa"/>
            <w:shd w:val="clear" w:color="auto" w:fill="auto"/>
            <w:noWrap/>
          </w:tcPr>
          <w:p w14:paraId="17578B3C" w14:textId="677163B0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 (1.59; 1.95)</w:t>
            </w:r>
          </w:p>
        </w:tc>
        <w:tc>
          <w:tcPr>
            <w:tcW w:w="1793" w:type="dxa"/>
            <w:shd w:val="clear" w:color="auto" w:fill="auto"/>
            <w:noWrap/>
          </w:tcPr>
          <w:p w14:paraId="14853D03" w14:textId="298AF80F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 (1.55; 1.92)</w:t>
            </w:r>
          </w:p>
        </w:tc>
        <w:tc>
          <w:tcPr>
            <w:tcW w:w="1843" w:type="dxa"/>
            <w:vMerge/>
          </w:tcPr>
          <w:p w14:paraId="5682691D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6407733F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2012" w:rsidRPr="00CB01F3" w14:paraId="7E229709" w14:textId="77777777" w:rsidTr="00CF7B21">
        <w:trPr>
          <w:trHeight w:val="244"/>
        </w:trPr>
        <w:tc>
          <w:tcPr>
            <w:tcW w:w="2972" w:type="dxa"/>
            <w:vMerge w:val="restart"/>
            <w:shd w:val="clear" w:color="auto" w:fill="auto"/>
            <w:noWrap/>
          </w:tcPr>
          <w:p w14:paraId="2849541D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flexion 120º</w:t>
            </w:r>
          </w:p>
          <w:p w14:paraId="7F2EB87C" w14:textId="1EB845B2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to total LM</w:t>
            </w:r>
            <w:r w:rsidR="00D33575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3E686947" w14:textId="6C77886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469BA8ED" w14:textId="4725ED0C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09; 1.36)</w:t>
            </w:r>
          </w:p>
        </w:tc>
        <w:tc>
          <w:tcPr>
            <w:tcW w:w="1842" w:type="dxa"/>
            <w:shd w:val="clear" w:color="auto" w:fill="auto"/>
            <w:noWrap/>
          </w:tcPr>
          <w:p w14:paraId="5CAC67A9" w14:textId="5F77408D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94; 1.31)</w:t>
            </w:r>
          </w:p>
        </w:tc>
        <w:tc>
          <w:tcPr>
            <w:tcW w:w="1842" w:type="dxa"/>
            <w:shd w:val="clear" w:color="auto" w:fill="auto"/>
            <w:noWrap/>
          </w:tcPr>
          <w:p w14:paraId="5D1196E2" w14:textId="714F1393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84; 1.23)</w:t>
            </w:r>
          </w:p>
        </w:tc>
        <w:tc>
          <w:tcPr>
            <w:tcW w:w="1793" w:type="dxa"/>
            <w:shd w:val="clear" w:color="auto" w:fill="auto"/>
            <w:noWrap/>
          </w:tcPr>
          <w:p w14:paraId="06D649CD" w14:textId="42460229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0.99; 1.43)</w:t>
            </w:r>
          </w:p>
        </w:tc>
        <w:tc>
          <w:tcPr>
            <w:tcW w:w="1843" w:type="dxa"/>
            <w:vMerge w:val="restart"/>
          </w:tcPr>
          <w:p w14:paraId="65D9EDF3" w14:textId="3693768C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(-0.11; 0.40) p = 0.267; d = -0.50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748A711F" w14:textId="303566D5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-0.16; 0.37); p = 0.438; d = -0.37</w:t>
            </w:r>
          </w:p>
        </w:tc>
      </w:tr>
      <w:tr w:rsidR="00892012" w:rsidRPr="00CB01F3" w14:paraId="1E3A8721" w14:textId="77777777" w:rsidTr="00CF7B21">
        <w:trPr>
          <w:trHeight w:val="244"/>
        </w:trPr>
        <w:tc>
          <w:tcPr>
            <w:tcW w:w="2972" w:type="dxa"/>
            <w:vMerge/>
            <w:shd w:val="clear" w:color="auto" w:fill="auto"/>
            <w:noWrap/>
          </w:tcPr>
          <w:p w14:paraId="571E49DA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40040397" w14:textId="191AD483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750A980F" w14:textId="012FE873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(1.03; 1.41)</w:t>
            </w:r>
          </w:p>
        </w:tc>
        <w:tc>
          <w:tcPr>
            <w:tcW w:w="1842" w:type="dxa"/>
            <w:shd w:val="clear" w:color="auto" w:fill="auto"/>
            <w:noWrap/>
          </w:tcPr>
          <w:p w14:paraId="32788058" w14:textId="277DCCCD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90; 1.29)</w:t>
            </w:r>
          </w:p>
        </w:tc>
        <w:tc>
          <w:tcPr>
            <w:tcW w:w="1842" w:type="dxa"/>
            <w:shd w:val="clear" w:color="auto" w:fill="auto"/>
            <w:noWrap/>
          </w:tcPr>
          <w:p w14:paraId="53E08469" w14:textId="5793AEC5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98; 1.38)</w:t>
            </w:r>
          </w:p>
        </w:tc>
        <w:tc>
          <w:tcPr>
            <w:tcW w:w="1793" w:type="dxa"/>
            <w:shd w:val="clear" w:color="auto" w:fill="auto"/>
            <w:noWrap/>
          </w:tcPr>
          <w:p w14:paraId="6744A52E" w14:textId="26F5F111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13; 1.51)</w:t>
            </w:r>
          </w:p>
        </w:tc>
        <w:tc>
          <w:tcPr>
            <w:tcW w:w="1843" w:type="dxa"/>
            <w:vMerge/>
          </w:tcPr>
          <w:p w14:paraId="4F81CB46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4160160B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2012" w:rsidRPr="00CB01F3" w14:paraId="30D55DFA" w14:textId="77777777" w:rsidTr="00CF7B21">
        <w:trPr>
          <w:trHeight w:val="244"/>
        </w:trPr>
        <w:tc>
          <w:tcPr>
            <w:tcW w:w="2972" w:type="dxa"/>
            <w:vMerge w:val="restart"/>
            <w:shd w:val="clear" w:color="auto" w:fill="auto"/>
            <w:noWrap/>
          </w:tcPr>
          <w:p w14:paraId="34F5A384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extension 60º/s</w:t>
            </w:r>
          </w:p>
          <w:p w14:paraId="6078261A" w14:textId="0ECB1A52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to trunk LM</w:t>
            </w:r>
            <w:r w:rsidR="00D33575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7C5AADF3" w14:textId="566254F9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3DD042CE" w14:textId="291164C6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5 (7.76; 9.74)</w:t>
            </w:r>
          </w:p>
        </w:tc>
        <w:tc>
          <w:tcPr>
            <w:tcW w:w="1842" w:type="dxa"/>
            <w:shd w:val="clear" w:color="auto" w:fill="auto"/>
            <w:noWrap/>
          </w:tcPr>
          <w:p w14:paraId="799FB8AB" w14:textId="0E19AE65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1 (7.62; 9.60)</w:t>
            </w:r>
          </w:p>
        </w:tc>
        <w:tc>
          <w:tcPr>
            <w:tcW w:w="1842" w:type="dxa"/>
            <w:shd w:val="clear" w:color="auto" w:fill="auto"/>
            <w:noWrap/>
          </w:tcPr>
          <w:p w14:paraId="7F7C5E2B" w14:textId="226B8A8C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9 (8.85; 10.9)</w:t>
            </w:r>
          </w:p>
        </w:tc>
        <w:tc>
          <w:tcPr>
            <w:tcW w:w="1793" w:type="dxa"/>
            <w:shd w:val="clear" w:color="auto" w:fill="auto"/>
            <w:noWrap/>
          </w:tcPr>
          <w:p w14:paraId="6135A71B" w14:textId="04324A3E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 (10.5; 12.9)</w:t>
            </w:r>
          </w:p>
        </w:tc>
        <w:tc>
          <w:tcPr>
            <w:tcW w:w="1843" w:type="dxa"/>
            <w:vMerge w:val="restart"/>
          </w:tcPr>
          <w:p w14:paraId="6258B104" w14:textId="305CBB7A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-0.14; 2.72); p = 0.080; d = -0.65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7F8BCA1B" w14:textId="001EBBBB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0 (-2.94; 0.14); p = 0.077; d = 0.71</w:t>
            </w:r>
          </w:p>
        </w:tc>
      </w:tr>
      <w:tr w:rsidR="00892012" w:rsidRPr="00CB01F3" w14:paraId="666F92D3" w14:textId="77777777" w:rsidTr="00CF7B21">
        <w:trPr>
          <w:trHeight w:val="244"/>
        </w:trPr>
        <w:tc>
          <w:tcPr>
            <w:tcW w:w="2972" w:type="dxa"/>
            <w:vMerge/>
            <w:shd w:val="clear" w:color="auto" w:fill="auto"/>
            <w:noWrap/>
          </w:tcPr>
          <w:p w14:paraId="3DA3A9A6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4AB022BD" w14:textId="7323314B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623199E7" w14:textId="7736D6E6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9 (7.45; 9.54)</w:t>
            </w:r>
          </w:p>
        </w:tc>
        <w:tc>
          <w:tcPr>
            <w:tcW w:w="1842" w:type="dxa"/>
            <w:shd w:val="clear" w:color="auto" w:fill="auto"/>
            <w:noWrap/>
          </w:tcPr>
          <w:p w14:paraId="23EA2CAE" w14:textId="434003D8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3 (8.78; 10.9)</w:t>
            </w:r>
          </w:p>
        </w:tc>
        <w:tc>
          <w:tcPr>
            <w:tcW w:w="1842" w:type="dxa"/>
            <w:shd w:val="clear" w:color="auto" w:fill="auto"/>
            <w:noWrap/>
          </w:tcPr>
          <w:p w14:paraId="69C0C90E" w14:textId="56F37E10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 (10.1; 12.3)</w:t>
            </w:r>
          </w:p>
        </w:tc>
        <w:tc>
          <w:tcPr>
            <w:tcW w:w="1793" w:type="dxa"/>
            <w:shd w:val="clear" w:color="auto" w:fill="auto"/>
            <w:noWrap/>
          </w:tcPr>
          <w:p w14:paraId="23EE009E" w14:textId="5D35FE3E" w:rsidR="00892012" w:rsidRPr="00CB01F3" w:rsidRDefault="001332A3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 (9.20; 11.4)</w:t>
            </w:r>
          </w:p>
        </w:tc>
        <w:tc>
          <w:tcPr>
            <w:tcW w:w="1843" w:type="dxa"/>
            <w:vMerge/>
          </w:tcPr>
          <w:p w14:paraId="7C9A81C4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4E712A46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2012" w:rsidRPr="00CB01F3" w14:paraId="5F29C2FC" w14:textId="77777777" w:rsidTr="00CF7B21">
        <w:trPr>
          <w:trHeight w:val="244"/>
        </w:trPr>
        <w:tc>
          <w:tcPr>
            <w:tcW w:w="2972" w:type="dxa"/>
            <w:vMerge w:val="restart"/>
            <w:shd w:val="clear" w:color="auto" w:fill="auto"/>
            <w:noWrap/>
          </w:tcPr>
          <w:p w14:paraId="3A0CEE3D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extension 120º</w:t>
            </w:r>
          </w:p>
          <w:p w14:paraId="685F92C8" w14:textId="11D31A9B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to trunk LM</w:t>
            </w:r>
            <w:r w:rsidR="00D33575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358EF898" w14:textId="656D4EC2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48E3B550" w14:textId="2F54E507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4 (4.33; 6.76)</w:t>
            </w:r>
          </w:p>
        </w:tc>
        <w:tc>
          <w:tcPr>
            <w:tcW w:w="1842" w:type="dxa"/>
            <w:shd w:val="clear" w:color="auto" w:fill="auto"/>
            <w:noWrap/>
          </w:tcPr>
          <w:p w14:paraId="62AF8C96" w14:textId="2B72F79D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 (4.92; 7.40)</w:t>
            </w:r>
          </w:p>
        </w:tc>
        <w:tc>
          <w:tcPr>
            <w:tcW w:w="1842" w:type="dxa"/>
            <w:shd w:val="clear" w:color="auto" w:fill="auto"/>
            <w:noWrap/>
          </w:tcPr>
          <w:p w14:paraId="03B13E1F" w14:textId="5547FDA1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1 (4.94; 7.48)</w:t>
            </w:r>
          </w:p>
        </w:tc>
        <w:tc>
          <w:tcPr>
            <w:tcW w:w="1793" w:type="dxa"/>
            <w:shd w:val="clear" w:color="auto" w:fill="auto"/>
            <w:noWrap/>
          </w:tcPr>
          <w:p w14:paraId="41A8E6C1" w14:textId="4EDF35C0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5 (6.43; 9.28)</w:t>
            </w:r>
          </w:p>
        </w:tc>
        <w:tc>
          <w:tcPr>
            <w:tcW w:w="1843" w:type="dxa"/>
            <w:vMerge w:val="restart"/>
          </w:tcPr>
          <w:p w14:paraId="07A95C7F" w14:textId="7EE16AD6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3 (0.22; 3.65); p = </w:t>
            </w:r>
            <w:r w:rsidRPr="00BC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d = -0.94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074E3A93" w14:textId="63BE0987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(-1.54; 2.06); p = 0.778; d = -0.13</w:t>
            </w:r>
          </w:p>
        </w:tc>
      </w:tr>
      <w:tr w:rsidR="00892012" w:rsidRPr="00CB01F3" w14:paraId="0232F9E4" w14:textId="77777777" w:rsidTr="00CF7B21">
        <w:trPr>
          <w:trHeight w:val="244"/>
        </w:trPr>
        <w:tc>
          <w:tcPr>
            <w:tcW w:w="2972" w:type="dxa"/>
            <w:vMerge/>
            <w:shd w:val="clear" w:color="auto" w:fill="auto"/>
            <w:noWrap/>
          </w:tcPr>
          <w:p w14:paraId="12BC2995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5793E603" w14:textId="7B0E0370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5FEBD35C" w14:textId="3008B828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9 (4.52; 7.05)</w:t>
            </w:r>
          </w:p>
        </w:tc>
        <w:tc>
          <w:tcPr>
            <w:tcW w:w="1842" w:type="dxa"/>
            <w:shd w:val="clear" w:color="auto" w:fill="auto"/>
            <w:noWrap/>
          </w:tcPr>
          <w:p w14:paraId="75185B31" w14:textId="11A9ADE4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6 (6.10; 8.62)</w:t>
            </w:r>
          </w:p>
        </w:tc>
        <w:tc>
          <w:tcPr>
            <w:tcW w:w="1842" w:type="dxa"/>
            <w:shd w:val="clear" w:color="auto" w:fill="auto"/>
            <w:noWrap/>
          </w:tcPr>
          <w:p w14:paraId="426F60C9" w14:textId="73F07F38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4 (6.80; 9.49)</w:t>
            </w:r>
          </w:p>
        </w:tc>
        <w:tc>
          <w:tcPr>
            <w:tcW w:w="1793" w:type="dxa"/>
            <w:shd w:val="clear" w:color="auto" w:fill="auto"/>
            <w:noWrap/>
          </w:tcPr>
          <w:p w14:paraId="45E0CDC5" w14:textId="085AF716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1 (6.82; 9.41)</w:t>
            </w:r>
          </w:p>
        </w:tc>
        <w:tc>
          <w:tcPr>
            <w:tcW w:w="1843" w:type="dxa"/>
            <w:vMerge/>
          </w:tcPr>
          <w:p w14:paraId="5C42D4BC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AE805CB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2012" w:rsidRPr="00CB01F3" w14:paraId="6EFA55A4" w14:textId="77777777" w:rsidTr="00CF7B21">
        <w:trPr>
          <w:trHeight w:val="244"/>
        </w:trPr>
        <w:tc>
          <w:tcPr>
            <w:tcW w:w="2972" w:type="dxa"/>
            <w:vMerge w:val="restart"/>
            <w:shd w:val="clear" w:color="auto" w:fill="auto"/>
            <w:noWrap/>
          </w:tcPr>
          <w:p w14:paraId="520B77CD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flexion 60º/s</w:t>
            </w:r>
          </w:p>
          <w:p w14:paraId="27D95F53" w14:textId="2848CBD6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to trunk LM</w:t>
            </w:r>
            <w:r w:rsidR="00D33575"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D33575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592ACA25" w14:textId="1C3ACA53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5999C2DC" w14:textId="00135A20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 (3.21; 3.88)</w:t>
            </w:r>
          </w:p>
        </w:tc>
        <w:tc>
          <w:tcPr>
            <w:tcW w:w="1842" w:type="dxa"/>
            <w:shd w:val="clear" w:color="auto" w:fill="auto"/>
            <w:noWrap/>
          </w:tcPr>
          <w:p w14:paraId="7AD54E74" w14:textId="3FC0D5F2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 (2.99; 3.65)</w:t>
            </w:r>
          </w:p>
        </w:tc>
        <w:tc>
          <w:tcPr>
            <w:tcW w:w="1842" w:type="dxa"/>
            <w:shd w:val="clear" w:color="auto" w:fill="auto"/>
            <w:noWrap/>
          </w:tcPr>
          <w:p w14:paraId="642FC4DB" w14:textId="276FC428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 (2.81; 3.51)</w:t>
            </w:r>
          </w:p>
        </w:tc>
        <w:tc>
          <w:tcPr>
            <w:tcW w:w="1793" w:type="dxa"/>
            <w:shd w:val="clear" w:color="auto" w:fill="auto"/>
            <w:noWrap/>
          </w:tcPr>
          <w:p w14:paraId="179FE432" w14:textId="68DFDE27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 (3.03; 3.82)</w:t>
            </w:r>
          </w:p>
        </w:tc>
        <w:tc>
          <w:tcPr>
            <w:tcW w:w="1843" w:type="dxa"/>
            <w:vMerge w:val="restart"/>
          </w:tcPr>
          <w:p w14:paraId="6C021573" w14:textId="59934626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 (-0.10; 0.84); p = 0.127; d = -0.61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26FDBAF7" w14:textId="20F025B5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-0.51; 0.50); p = 0.996; d = 0.002</w:t>
            </w:r>
          </w:p>
        </w:tc>
      </w:tr>
      <w:tr w:rsidR="00892012" w:rsidRPr="00CB01F3" w14:paraId="2868BEAB" w14:textId="77777777" w:rsidTr="00CF7B21">
        <w:trPr>
          <w:trHeight w:val="244"/>
        </w:trPr>
        <w:tc>
          <w:tcPr>
            <w:tcW w:w="2972" w:type="dxa"/>
            <w:vMerge/>
            <w:shd w:val="clear" w:color="auto" w:fill="auto"/>
            <w:noWrap/>
          </w:tcPr>
          <w:p w14:paraId="031EF131" w14:textId="77777777" w:rsidR="00892012" w:rsidRPr="00CB01F3" w:rsidRDefault="00892012" w:rsidP="008920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5517A8AF" w14:textId="12417284" w:rsidR="00892012" w:rsidRPr="00CB01F3" w:rsidRDefault="005753F6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07AF3126" w14:textId="1B17442E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 (3.29; 3.99)</w:t>
            </w:r>
          </w:p>
        </w:tc>
        <w:tc>
          <w:tcPr>
            <w:tcW w:w="1842" w:type="dxa"/>
            <w:shd w:val="clear" w:color="auto" w:fill="auto"/>
            <w:noWrap/>
          </w:tcPr>
          <w:p w14:paraId="66FD34AD" w14:textId="48F4D54A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 (2.92; 3.62)</w:t>
            </w:r>
          </w:p>
        </w:tc>
        <w:tc>
          <w:tcPr>
            <w:tcW w:w="1842" w:type="dxa"/>
            <w:shd w:val="clear" w:color="auto" w:fill="auto"/>
            <w:noWrap/>
          </w:tcPr>
          <w:p w14:paraId="1ADAC1B1" w14:textId="290D6E89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 (3.17; 3.89)</w:t>
            </w:r>
          </w:p>
        </w:tc>
        <w:tc>
          <w:tcPr>
            <w:tcW w:w="1793" w:type="dxa"/>
            <w:shd w:val="clear" w:color="auto" w:fill="auto"/>
            <w:noWrap/>
          </w:tcPr>
          <w:p w14:paraId="55456BE8" w14:textId="2F2E214E" w:rsidR="00892012" w:rsidRPr="00CB01F3" w:rsidRDefault="004B1E00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 (3.06; 3.78)</w:t>
            </w:r>
          </w:p>
        </w:tc>
        <w:tc>
          <w:tcPr>
            <w:tcW w:w="1843" w:type="dxa"/>
            <w:vMerge/>
          </w:tcPr>
          <w:p w14:paraId="63497D7E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15603F4A" w14:textId="77777777" w:rsidR="00892012" w:rsidRPr="00CB01F3" w:rsidRDefault="00892012" w:rsidP="00892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1E00" w:rsidRPr="00CB01F3" w14:paraId="565E2CEB" w14:textId="77777777" w:rsidTr="00CF7B21">
        <w:trPr>
          <w:trHeight w:val="244"/>
        </w:trPr>
        <w:tc>
          <w:tcPr>
            <w:tcW w:w="2972" w:type="dxa"/>
            <w:vMerge w:val="restart"/>
            <w:shd w:val="clear" w:color="auto" w:fill="auto"/>
            <w:noWrap/>
          </w:tcPr>
          <w:p w14:paraId="0B40D5BA" w14:textId="77777777" w:rsidR="004B1E00" w:rsidRPr="00CB01F3" w:rsidRDefault="004B1E00" w:rsidP="004B1E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nk PT flexion 120º</w:t>
            </w:r>
          </w:p>
          <w:p w14:paraId="06DDA032" w14:textId="73BE15B5" w:rsidR="004B1E00" w:rsidRPr="00CB01F3" w:rsidRDefault="004B1E00" w:rsidP="004B1E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lative to trunk LM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6" w:type="dxa"/>
          </w:tcPr>
          <w:p w14:paraId="7F575276" w14:textId="1C33A8A1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540370D4" w14:textId="526084BC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 (2.02; 2.75)</w:t>
            </w:r>
          </w:p>
        </w:tc>
        <w:tc>
          <w:tcPr>
            <w:tcW w:w="1842" w:type="dxa"/>
            <w:shd w:val="clear" w:color="auto" w:fill="auto"/>
            <w:noWrap/>
          </w:tcPr>
          <w:p w14:paraId="230C4784" w14:textId="5BD0F677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 (1.91; 2.67)</w:t>
            </w:r>
          </w:p>
        </w:tc>
        <w:tc>
          <w:tcPr>
            <w:tcW w:w="1842" w:type="dxa"/>
            <w:shd w:val="clear" w:color="auto" w:fill="auto"/>
            <w:noWrap/>
          </w:tcPr>
          <w:p w14:paraId="292045E8" w14:textId="7A8C08B8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 (1.68; 2.47)</w:t>
            </w:r>
          </w:p>
        </w:tc>
        <w:tc>
          <w:tcPr>
            <w:tcW w:w="1793" w:type="dxa"/>
            <w:shd w:val="clear" w:color="auto" w:fill="auto"/>
            <w:noWrap/>
          </w:tcPr>
          <w:p w14:paraId="56269C89" w14:textId="693784B6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 (1.98; 2.85)</w:t>
            </w:r>
          </w:p>
        </w:tc>
        <w:tc>
          <w:tcPr>
            <w:tcW w:w="1843" w:type="dxa"/>
            <w:vMerge w:val="restart"/>
          </w:tcPr>
          <w:p w14:paraId="22502A02" w14:textId="40688182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 (-0.20; 0.81); p = 0.240; d = -0.52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78685A53" w14:textId="7A3DE4E0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 (-0.34; 0.73); p = 0.479; d = -0.33</w:t>
            </w:r>
          </w:p>
        </w:tc>
      </w:tr>
      <w:tr w:rsidR="004B1E00" w:rsidRPr="00CB01F3" w14:paraId="067A3362" w14:textId="77777777" w:rsidTr="00CF7B21">
        <w:trPr>
          <w:trHeight w:val="244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990259F" w14:textId="77777777" w:rsidR="004B1E00" w:rsidRPr="00CB01F3" w:rsidRDefault="004B1E00" w:rsidP="004B1E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7A00014D" w14:textId="7B73AD3E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3EDE2E" w14:textId="11EB1C5A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 (2.07; 2.8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DE8A9E" w14:textId="03AB6132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 (1.82, 2.6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788546" w14:textId="60BC6CFD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 (1.98; 2.78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9D98E9" w14:textId="37AE1E19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 (2.22; 3.00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9FFEB40" w14:textId="77777777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F0D076" w14:textId="77777777" w:rsidR="004B1E00" w:rsidRPr="00CB01F3" w:rsidRDefault="004B1E00" w:rsidP="004B1E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1E00" w:rsidRPr="00E97D5B" w14:paraId="0E8B5238" w14:textId="77777777" w:rsidTr="00CF7B21">
        <w:trPr>
          <w:trHeight w:val="244"/>
        </w:trPr>
        <w:tc>
          <w:tcPr>
            <w:tcW w:w="14879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8ED6FAE" w14:textId="3DED6FB7" w:rsidR="004B1E00" w:rsidRPr="00CB01F3" w:rsidRDefault="004B1E00" w:rsidP="004B1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: Data are presented as estimated marginal mean (EMM) and 95%CI. Treatment effect was reported as estimated mean difference (EMD) and 95%C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tistical significance was considere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en 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&lt; 0.05, and Cohen’s d = (d).</w:t>
            </w:r>
          </w:p>
          <w:p w14:paraId="48067529" w14:textId="77777777" w:rsidR="004B1E00" w:rsidRDefault="004B1E00" w:rsidP="004B1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s: B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riatric su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ry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G=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 group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=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 group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ody weight; L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an mass, P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ak torque</w:t>
            </w:r>
          </w:p>
          <w:p w14:paraId="7C16B785" w14:textId="29871FC9" w:rsidR="00A665DE" w:rsidRPr="00E97D5B" w:rsidRDefault="00A665DE" w:rsidP="004B1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7820131" w14:textId="01749AA2" w:rsidR="00A64146" w:rsidRPr="00E97D5B" w:rsidRDefault="00A64146">
      <w:pPr>
        <w:rPr>
          <w:rFonts w:ascii="Arial" w:hAnsi="Arial" w:cs="Arial"/>
          <w:sz w:val="18"/>
          <w:szCs w:val="18"/>
        </w:rPr>
      </w:pPr>
    </w:p>
    <w:p w14:paraId="715CE68E" w14:textId="1405CE26" w:rsidR="00A64146" w:rsidRPr="00E97D5B" w:rsidRDefault="00A64146">
      <w:pPr>
        <w:rPr>
          <w:rFonts w:ascii="Arial" w:hAnsi="Arial" w:cs="Arial"/>
          <w:sz w:val="18"/>
          <w:szCs w:val="18"/>
        </w:rPr>
      </w:pPr>
    </w:p>
    <w:sectPr w:rsidR="00A64146" w:rsidRPr="00E97D5B" w:rsidSect="007310F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B2F8A" w14:textId="77777777" w:rsidR="007310F2" w:rsidRDefault="007310F2" w:rsidP="00D6488B">
      <w:r>
        <w:separator/>
      </w:r>
    </w:p>
  </w:endnote>
  <w:endnote w:type="continuationSeparator" w:id="0">
    <w:p w14:paraId="56D1BE08" w14:textId="77777777" w:rsidR="007310F2" w:rsidRDefault="007310F2" w:rsidP="00D64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3A99C" w14:textId="77777777" w:rsidR="007310F2" w:rsidRDefault="007310F2" w:rsidP="00D6488B">
      <w:r>
        <w:separator/>
      </w:r>
    </w:p>
  </w:footnote>
  <w:footnote w:type="continuationSeparator" w:id="0">
    <w:p w14:paraId="3CE3374C" w14:textId="77777777" w:rsidR="007310F2" w:rsidRDefault="007310F2" w:rsidP="00D64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634"/>
    <w:rsid w:val="000103DF"/>
    <w:rsid w:val="00054EBF"/>
    <w:rsid w:val="00060BD6"/>
    <w:rsid w:val="000868FD"/>
    <w:rsid w:val="000978F0"/>
    <w:rsid w:val="000D122D"/>
    <w:rsid w:val="000E116E"/>
    <w:rsid w:val="000E302E"/>
    <w:rsid w:val="000E7C4A"/>
    <w:rsid w:val="001131DD"/>
    <w:rsid w:val="001171B2"/>
    <w:rsid w:val="001332A3"/>
    <w:rsid w:val="0014050F"/>
    <w:rsid w:val="001A2092"/>
    <w:rsid w:val="001A5CB9"/>
    <w:rsid w:val="001C1FA7"/>
    <w:rsid w:val="001F397E"/>
    <w:rsid w:val="001F64A1"/>
    <w:rsid w:val="00213F77"/>
    <w:rsid w:val="00237AE8"/>
    <w:rsid w:val="002857F4"/>
    <w:rsid w:val="002913D9"/>
    <w:rsid w:val="002A00BF"/>
    <w:rsid w:val="002B59DC"/>
    <w:rsid w:val="002C618F"/>
    <w:rsid w:val="002E34B2"/>
    <w:rsid w:val="00305BB9"/>
    <w:rsid w:val="00317C8A"/>
    <w:rsid w:val="00342F0F"/>
    <w:rsid w:val="00345EEE"/>
    <w:rsid w:val="00346D99"/>
    <w:rsid w:val="003A0BA0"/>
    <w:rsid w:val="003A6278"/>
    <w:rsid w:val="003A72A1"/>
    <w:rsid w:val="004051F0"/>
    <w:rsid w:val="004355EE"/>
    <w:rsid w:val="004578A4"/>
    <w:rsid w:val="00463162"/>
    <w:rsid w:val="004654E5"/>
    <w:rsid w:val="00467D07"/>
    <w:rsid w:val="00485E9F"/>
    <w:rsid w:val="0048635F"/>
    <w:rsid w:val="0049294B"/>
    <w:rsid w:val="004B1E00"/>
    <w:rsid w:val="004C5F7A"/>
    <w:rsid w:val="004D5B82"/>
    <w:rsid w:val="004E1145"/>
    <w:rsid w:val="004F3924"/>
    <w:rsid w:val="005049A6"/>
    <w:rsid w:val="0050771C"/>
    <w:rsid w:val="00532C33"/>
    <w:rsid w:val="00567B4D"/>
    <w:rsid w:val="005721F8"/>
    <w:rsid w:val="005753F6"/>
    <w:rsid w:val="00581C61"/>
    <w:rsid w:val="00585ECE"/>
    <w:rsid w:val="005D2021"/>
    <w:rsid w:val="005F3FB4"/>
    <w:rsid w:val="00605CDE"/>
    <w:rsid w:val="00617275"/>
    <w:rsid w:val="00627990"/>
    <w:rsid w:val="00641C32"/>
    <w:rsid w:val="00643FE8"/>
    <w:rsid w:val="006651F6"/>
    <w:rsid w:val="00671B66"/>
    <w:rsid w:val="00676A37"/>
    <w:rsid w:val="00695331"/>
    <w:rsid w:val="006C2D8D"/>
    <w:rsid w:val="006E5FDB"/>
    <w:rsid w:val="006F0A13"/>
    <w:rsid w:val="006F2280"/>
    <w:rsid w:val="00716423"/>
    <w:rsid w:val="007310F2"/>
    <w:rsid w:val="007415EF"/>
    <w:rsid w:val="007609D4"/>
    <w:rsid w:val="007B2608"/>
    <w:rsid w:val="007B2AEA"/>
    <w:rsid w:val="007C79B8"/>
    <w:rsid w:val="007E4F1F"/>
    <w:rsid w:val="00804FA2"/>
    <w:rsid w:val="00817430"/>
    <w:rsid w:val="0083285F"/>
    <w:rsid w:val="0084399B"/>
    <w:rsid w:val="00854FB0"/>
    <w:rsid w:val="00892012"/>
    <w:rsid w:val="0089227C"/>
    <w:rsid w:val="008A6634"/>
    <w:rsid w:val="008C2272"/>
    <w:rsid w:val="008C2B49"/>
    <w:rsid w:val="008D4789"/>
    <w:rsid w:val="008F1A47"/>
    <w:rsid w:val="009145DB"/>
    <w:rsid w:val="0092797E"/>
    <w:rsid w:val="009553F8"/>
    <w:rsid w:val="00971638"/>
    <w:rsid w:val="009B216C"/>
    <w:rsid w:val="009B7722"/>
    <w:rsid w:val="009D325B"/>
    <w:rsid w:val="009F0FB3"/>
    <w:rsid w:val="00A07C49"/>
    <w:rsid w:val="00A12D8C"/>
    <w:rsid w:val="00A3014A"/>
    <w:rsid w:val="00A57500"/>
    <w:rsid w:val="00A64146"/>
    <w:rsid w:val="00A665DE"/>
    <w:rsid w:val="00A769EE"/>
    <w:rsid w:val="00AC38EE"/>
    <w:rsid w:val="00AE51BB"/>
    <w:rsid w:val="00AF40FB"/>
    <w:rsid w:val="00B0640D"/>
    <w:rsid w:val="00B1469A"/>
    <w:rsid w:val="00B872BE"/>
    <w:rsid w:val="00BB17E5"/>
    <w:rsid w:val="00BB7348"/>
    <w:rsid w:val="00BC2249"/>
    <w:rsid w:val="00BD6086"/>
    <w:rsid w:val="00C36518"/>
    <w:rsid w:val="00C730D0"/>
    <w:rsid w:val="00C731EE"/>
    <w:rsid w:val="00C77BCE"/>
    <w:rsid w:val="00CA471B"/>
    <w:rsid w:val="00CB01F3"/>
    <w:rsid w:val="00CC3F5F"/>
    <w:rsid w:val="00CE2BDC"/>
    <w:rsid w:val="00CF7B21"/>
    <w:rsid w:val="00D00007"/>
    <w:rsid w:val="00D17057"/>
    <w:rsid w:val="00D177C1"/>
    <w:rsid w:val="00D33575"/>
    <w:rsid w:val="00D355A0"/>
    <w:rsid w:val="00D6488B"/>
    <w:rsid w:val="00D7548E"/>
    <w:rsid w:val="00D864E8"/>
    <w:rsid w:val="00DF1D6E"/>
    <w:rsid w:val="00E34A55"/>
    <w:rsid w:val="00E97D5B"/>
    <w:rsid w:val="00EA1B78"/>
    <w:rsid w:val="00EA2FC2"/>
    <w:rsid w:val="00EA4A60"/>
    <w:rsid w:val="00EC4500"/>
    <w:rsid w:val="00EF2E1A"/>
    <w:rsid w:val="00F4035D"/>
    <w:rsid w:val="00F51D70"/>
    <w:rsid w:val="00F74AA6"/>
    <w:rsid w:val="00FB7118"/>
    <w:rsid w:val="00FC09AB"/>
    <w:rsid w:val="00FD00D8"/>
    <w:rsid w:val="00FE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033DB"/>
  <w15:chartTrackingRefBased/>
  <w15:docId w15:val="{076796FC-3114-E848-8C31-5AE32507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8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88B"/>
  </w:style>
  <w:style w:type="paragraph" w:styleId="Footer">
    <w:name w:val="footer"/>
    <w:basedOn w:val="Normal"/>
    <w:link w:val="FooterChar"/>
    <w:uiPriority w:val="99"/>
    <w:unhideWhenUsed/>
    <w:rsid w:val="00D648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88B"/>
  </w:style>
  <w:style w:type="paragraph" w:styleId="ListParagraph">
    <w:name w:val="List Paragraph"/>
    <w:basedOn w:val="Normal"/>
    <w:uiPriority w:val="34"/>
    <w:qFormat/>
    <w:rsid w:val="003A72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2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0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6</Words>
  <Characters>3571</Characters>
  <Application>Microsoft Office Word</Application>
  <DocSecurity>0</DocSecurity>
  <Lines>58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eras</dc:creator>
  <cp:keywords/>
  <dc:description/>
  <cp:lastModifiedBy>Author</cp:lastModifiedBy>
  <cp:revision>3</cp:revision>
  <dcterms:created xsi:type="dcterms:W3CDTF">2024-02-07T23:03:00Z</dcterms:created>
  <dcterms:modified xsi:type="dcterms:W3CDTF">2024-02-09T12:17:00Z</dcterms:modified>
</cp:coreProperties>
</file>